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Zwykatabela2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605"/>
        <w:gridCol w:w="1605"/>
        <w:gridCol w:w="1605"/>
        <w:gridCol w:w="1605"/>
      </w:tblGrid>
      <w:tr w:rsidR="00326895" w:rsidRPr="00233266" w:rsidTr="00C51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326895" w:rsidRPr="00233266" w:rsidRDefault="00326895" w:rsidP="00C51826">
            <w:pPr>
              <w:jc w:val="center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3326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  <w:r w:rsidRPr="00233266">
              <w:rPr>
                <w:rFonts w:ascii="Times New Roman" w:hAnsi="Times New Roman" w:cs="Times New Roman"/>
              </w:rPr>
              <w:t xml:space="preserve"> square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p</w:t>
            </w:r>
          </w:p>
        </w:tc>
      </w:tr>
      <w:tr w:rsidR="00326895" w:rsidRPr="00233266" w:rsidTr="00C51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326895" w:rsidRPr="00233266" w:rsidRDefault="00326895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9762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623.74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0061</w:t>
            </w:r>
          </w:p>
        </w:tc>
      </w:tr>
      <w:tr w:rsidR="00326895" w:rsidRPr="00233266" w:rsidTr="00C51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326895" w:rsidRPr="00233266" w:rsidRDefault="00326895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Incubation time (h)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83730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26.62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0000</w:t>
            </w:r>
          </w:p>
        </w:tc>
      </w:tr>
      <w:tr w:rsidR="00326895" w:rsidRPr="00233266" w:rsidTr="00C51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326895" w:rsidRPr="00233266" w:rsidRDefault="00326895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Incubation time * strain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0812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888271</w:t>
            </w:r>
          </w:p>
        </w:tc>
      </w:tr>
      <w:tr w:rsidR="00326895" w:rsidRPr="00233266" w:rsidTr="00C51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326895" w:rsidRPr="00233266" w:rsidRDefault="00326895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1227</w:t>
            </w: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326895" w:rsidRPr="00233266" w:rsidRDefault="00326895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8E707B" w:rsidRDefault="008E707B">
      <w:bookmarkStart w:id="0" w:name="_GoBack"/>
      <w:bookmarkEnd w:id="0"/>
    </w:p>
    <w:sectPr w:rsidR="008E70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895"/>
    <w:rsid w:val="00326895"/>
    <w:rsid w:val="008E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562EB6-C1F8-45CB-8F4A-1BE428748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26895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32689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</dc:creator>
  <cp:keywords/>
  <dc:description/>
  <cp:lastModifiedBy>MF</cp:lastModifiedBy>
  <cp:revision>1</cp:revision>
  <dcterms:created xsi:type="dcterms:W3CDTF">2018-01-09T12:57:00Z</dcterms:created>
  <dcterms:modified xsi:type="dcterms:W3CDTF">2018-01-09T12:58:00Z</dcterms:modified>
</cp:coreProperties>
</file>